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sz w:val="20"/>
          <w:szCs w:val="20"/>
        </w:rPr>
        <w:t>Table S3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Proportion of unclassified reads and reads classified at any taxonomic level other that the target genus that are estimated by Bracken to actually belong to the target genus.</w:t>
      </w:r>
    </w:p>
    <w:p>
      <w:pPr>
        <w:pStyle w:val="Normal1"/>
        <w:spacing w:lineRule="auto" w:line="480"/>
        <w:jc w:val="both"/>
        <w:rPr>
          <w:rFonts w:ascii="Times New Roman" w:hAnsi="Times New Roman" w:eastAsia="Times New Roman" w:cs="Times New Roman"/>
          <w:i/>
          <w:i/>
          <w:sz w:val="20"/>
          <w:szCs w:val="20"/>
        </w:rPr>
      </w:pPr>
      <w:r>
        <w:rPr>
          <w:rFonts w:eastAsia="Times New Roman" w:cs="Times New Roman" w:ascii="Times New Roman" w:hAnsi="Times New Roman"/>
          <w:i/>
          <w:sz w:val="20"/>
          <w:szCs w:val="20"/>
        </w:rPr>
      </w:r>
    </w:p>
    <w:tbl>
      <w:tblPr>
        <w:tblStyle w:val="Table3"/>
        <w:tblW w:w="10155" w:type="dxa"/>
        <w:jc w:val="left"/>
        <w:tblInd w:w="-89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829"/>
        <w:gridCol w:w="1920"/>
        <w:gridCol w:w="2160"/>
        <w:gridCol w:w="2009"/>
        <w:gridCol w:w="2237"/>
      </w:tblGrid>
      <w:tr>
        <w:trPr>
          <w:trHeight w:val="1880" w:hRule="atLeast"/>
        </w:trPr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Percentage of unclassified reads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ercentage of unclassified reads reassigned to target genus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ercentage of reads assigned to any taxonomic level other than target genus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ercentage of reads assigned to  taxonomic levels other than the target genus that are reassigned to the target genus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. baumannii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9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6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2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. difficil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39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4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35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5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. faecali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69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2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53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4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90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4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85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3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. pneumonia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81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1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36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45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. pneumophil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0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4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6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6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. monocytogene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7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8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M. tuberculosis </w:t>
            </w:r>
          </w:p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mple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7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02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06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N. gonorrhoea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7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6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. aeruginos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2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5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5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2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. enteric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2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5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4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1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. aureu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3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05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4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. pallidum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1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7.32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V. cholera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37%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3%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7%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7%</w:t>
            </w:r>
          </w:p>
        </w:tc>
      </w:tr>
    </w:tbl>
    <w:p>
      <w:pPr>
        <w:pStyle w:val="Normal1"/>
        <w:spacing w:lineRule="auto" w:line="480"/>
        <w:ind w:hanging="992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spacing w:lineRule="auto" w:line="36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45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1" w:default="1">
    <w:name w:val="LO-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2.8.2$Linux_X86_64 LibreOffice_project/20$Build-2</Application>
  <Pages>1</Pages>
  <Words>159</Words>
  <Characters>849</Characters>
  <CharactersWithSpaces>934</CharactersWithSpaces>
  <Paragraphs>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0-01-20T15:37:04Z</dcterms:modified>
  <cp:revision>3</cp:revision>
  <dc:subject/>
  <dc:title/>
</cp:coreProperties>
</file>